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A61D3" w14:textId="76AE9AE3" w:rsidR="008E052D" w:rsidRPr="00E67044" w:rsidRDefault="00F13F2F" w:rsidP="004655FA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  <w:lang w:eastAsia="ko-KR"/>
        </w:rPr>
      </w:pPr>
      <w:bookmarkStart w:id="0" w:name="_GoBack"/>
      <w:r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01730C">
        <w:rPr>
          <w:rFonts w:ascii="Times New Roman" w:hAnsi="Times New Roman" w:cs="Times New Roman"/>
          <w:color w:val="auto"/>
          <w:sz w:val="20"/>
          <w:szCs w:val="20"/>
        </w:rPr>
        <w:t>5</w:t>
      </w:r>
      <w:r w:rsidR="002163CB" w:rsidRPr="00E6704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8E052D" w:rsidRPr="00E67044">
        <w:rPr>
          <w:rFonts w:ascii="Times New Roman" w:hAnsi="Times New Roman" w:cs="Times New Roman"/>
          <w:color w:val="auto"/>
          <w:sz w:val="20"/>
          <w:szCs w:val="20"/>
        </w:rPr>
        <w:t xml:space="preserve">Table. </w:t>
      </w:r>
      <w:r w:rsidR="00A54194" w:rsidRPr="00E670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Functional modular organization for each </w:t>
      </w:r>
      <w:r w:rsidR="00425EA7" w:rsidRPr="00E67044">
        <w:rPr>
          <w:rFonts w:ascii="Times New Roman" w:hAnsi="Times New Roman" w:cs="Times New Roman"/>
          <w:b w:val="0"/>
          <w:color w:val="auto"/>
          <w:sz w:val="20"/>
          <w:szCs w:val="20"/>
        </w:rPr>
        <w:t>sub</w:t>
      </w:r>
      <w:r w:rsidR="00A54194" w:rsidRPr="00E67044">
        <w:rPr>
          <w:rFonts w:ascii="Times New Roman" w:hAnsi="Times New Roman" w:cs="Times New Roman"/>
          <w:b w:val="0"/>
          <w:color w:val="auto"/>
          <w:sz w:val="20"/>
          <w:szCs w:val="20"/>
        </w:rPr>
        <w:t>group.</w:t>
      </w:r>
      <w:r w:rsidR="0073337B" w:rsidRPr="00E670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Modularity optimization analys</w:t>
      </w:r>
      <w:r w:rsidR="00EC6CCC" w:rsidRPr="00E67044">
        <w:rPr>
          <w:rFonts w:ascii="Times New Roman" w:eastAsia="Malgun Gothic" w:hAnsi="Times New Roman" w:cs="Times New Roman"/>
          <w:b w:val="0"/>
          <w:color w:val="auto"/>
          <w:sz w:val="20"/>
          <w:szCs w:val="20"/>
          <w:lang w:eastAsia="ko-KR"/>
        </w:rPr>
        <w:t>e</w:t>
      </w:r>
      <w:r w:rsidR="0073337B" w:rsidRPr="00E670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s were conducted </w:t>
      </w:r>
      <w:r w:rsidR="005267C4" w:rsidRPr="00E6704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for </w:t>
      </w:r>
      <w:r w:rsidR="007456C8" w:rsidRPr="00E67044">
        <w:rPr>
          <w:rFonts w:ascii="Times New Roman" w:hAnsi="Times New Roman" w:cs="Times New Roman"/>
          <w:b w:val="0"/>
          <w:color w:val="auto"/>
          <w:sz w:val="20"/>
          <w:szCs w:val="20"/>
        </w:rPr>
        <w:t>the principal data 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2"/>
        <w:gridCol w:w="2782"/>
        <w:gridCol w:w="2782"/>
        <w:gridCol w:w="2784"/>
      </w:tblGrid>
      <w:tr w:rsidR="00FC33C5" w:rsidRPr="00335D50" w14:paraId="6B37A968" w14:textId="77777777" w:rsidTr="00FC33C5">
        <w:trPr>
          <w:trHeight w:val="260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bookmarkEnd w:id="0"/>
          <w:p w14:paraId="6A914CA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337C165" w14:textId="43BE09A3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</w:t>
            </w:r>
            <w:r w:rsidR="00444A99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ypically </w:t>
            </w: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</w:t>
            </w:r>
            <w:r w:rsidR="00444A99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eveloping </w:t>
            </w: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</w:t>
            </w:r>
            <w:r w:rsidR="00444A99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ntrols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03282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ild ADHD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D27CED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evere ADHD</w:t>
            </w:r>
          </w:p>
        </w:tc>
      </w:tr>
      <w:tr w:rsidR="00FC33C5" w:rsidRPr="00335D50" w14:paraId="41693879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F2A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DMN,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559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frontal gyrus (L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BED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frontal gyrus (L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C0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frontal gyrus (L)</w:t>
            </w:r>
          </w:p>
        </w:tc>
      </w:tr>
      <w:tr w:rsidR="00FC33C5" w:rsidRPr="00335D50" w14:paraId="6673ACBB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5DA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efault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F9B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superior) (L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8DC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superior) (L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591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superior) (L/R)</w:t>
            </w:r>
          </w:p>
        </w:tc>
      </w:tr>
      <w:tr w:rsidR="00FC33C5" w:rsidRPr="00335D50" w14:paraId="5E8F91C6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78E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ode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BA4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lfactory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B0E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lfactory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753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middle) (L/R)</w:t>
            </w:r>
          </w:p>
        </w:tc>
      </w:tr>
      <w:tr w:rsidR="00FC33C5" w:rsidRPr="00335D50" w14:paraId="77B61649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4E1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etwork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B20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4A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7B7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orbitalis) (L/R)</w:t>
            </w:r>
          </w:p>
        </w:tc>
      </w:tr>
      <w:tr w:rsidR="00FC33C5" w:rsidRPr="00335D50" w14:paraId="31D3E34D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61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6FC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FB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65E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lfactory (L/R)</w:t>
            </w:r>
          </w:p>
        </w:tc>
      </w:tr>
      <w:tr w:rsidR="00FC33C5" w:rsidRPr="00335D50" w14:paraId="1846C236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C40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68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omedial PF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B6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omedial PF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41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omedial PFC (L/R)</w:t>
            </w:r>
          </w:p>
        </w:tc>
      </w:tr>
      <w:tr w:rsidR="00FC33C5" w:rsidRPr="00335D50" w14:paraId="753A6FA5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DE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87C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entromedial PF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CF5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entromedial PF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015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entromedial PFC (L/R)</w:t>
            </w:r>
          </w:p>
        </w:tc>
      </w:tr>
      <w:tr w:rsidR="00FC33C5" w:rsidRPr="00335D50" w14:paraId="20AF252D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15A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C77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Rectus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375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Rectus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65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Rectus gyrus (L/R)</w:t>
            </w:r>
          </w:p>
        </w:tc>
      </w:tr>
      <w:tr w:rsidR="00FC33C5" w:rsidRPr="00335D50" w14:paraId="1CC82E42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EF1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F51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entral AC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1C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entral AC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A2B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Ventral ACC (L/R)</w:t>
            </w:r>
          </w:p>
        </w:tc>
      </w:tr>
      <w:tr w:rsidR="00FC33C5" w:rsidRPr="00335D50" w14:paraId="5E66B584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36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6ED" w14:textId="7F94DE1A" w:rsidR="00FC33C5" w:rsidRPr="00335D50" w:rsidRDefault="00E07937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osterior cingulate cortex</w:t>
            </w:r>
            <w:r w:rsidR="00FC33C5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2EB" w14:textId="51211C99" w:rsidR="00FC33C5" w:rsidRPr="00335D50" w:rsidRDefault="00E07937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Posterior cingulate cortex </w:t>
            </w:r>
            <w:r w:rsidR="00FC33C5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2A46" w14:textId="56A81E53" w:rsidR="00FC33C5" w:rsidRPr="00335D50" w:rsidRDefault="00E07937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Posterior cingulate cortex </w:t>
            </w:r>
            <w:r w:rsidR="00FC33C5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(L/R)</w:t>
            </w:r>
          </w:p>
        </w:tc>
      </w:tr>
      <w:tr w:rsidR="00FC33C5" w:rsidRPr="00335D50" w14:paraId="6B650D9C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CF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5D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ippocamp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E6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D2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FC33C5" w:rsidRPr="00335D50" w14:paraId="10BDA1C5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0A4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930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rahippocampal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45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FCD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FC33C5" w:rsidRPr="00335D50" w14:paraId="55C05159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7F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24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ngular gyrus (L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5BA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ngular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871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ngular gyrus (L)</w:t>
            </w:r>
          </w:p>
        </w:tc>
      </w:tr>
      <w:tr w:rsidR="00FC33C5" w:rsidRPr="00335D50" w14:paraId="674903AA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B4E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9A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iddle tempo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8FC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iddle tempo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FDB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emporal pole (superior) (L)</w:t>
            </w:r>
          </w:p>
        </w:tc>
      </w:tr>
      <w:tr w:rsidR="00FC33C5" w:rsidRPr="00335D50" w14:paraId="640312A9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7FF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7C6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emporal pole (middle)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6E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emporal pole (middle)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24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iddle temporal gyrus (L/R)</w:t>
            </w:r>
          </w:p>
        </w:tc>
      </w:tr>
      <w:tr w:rsidR="00FC33C5" w:rsidRPr="00335D50" w14:paraId="365889CD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D3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849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E8F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frontal gyrus (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7B2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emporal pole (middle) (L/R)</w:t>
            </w:r>
          </w:p>
        </w:tc>
      </w:tr>
      <w:tr w:rsidR="00FC33C5" w:rsidRPr="00335D50" w14:paraId="5BA8480C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3B2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9A5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A3F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63A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temporal gyrus (L/R)</w:t>
            </w:r>
          </w:p>
        </w:tc>
      </w:tr>
      <w:tr w:rsidR="00FC33C5" w:rsidRPr="00335D50" w14:paraId="3E5A7DD5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E5A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VN,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3B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lcarine cortex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1B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lcarine cortex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A1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lcarine cortex (L/R)</w:t>
            </w:r>
          </w:p>
        </w:tc>
      </w:tr>
      <w:tr w:rsidR="00FC33C5" w:rsidRPr="00335D50" w14:paraId="287F4C62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BF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Visual 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8B9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une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418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une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713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uneus (L/R)</w:t>
            </w:r>
          </w:p>
        </w:tc>
      </w:tr>
      <w:tr w:rsidR="00FC33C5" w:rsidRPr="00335D50" w14:paraId="65C14218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19A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etwork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60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ingu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6EC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ingu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0EF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Lingual gyrus (L/R)</w:t>
            </w:r>
          </w:p>
        </w:tc>
      </w:tr>
      <w:tr w:rsidR="00FC33C5" w:rsidRPr="00335D50" w14:paraId="45BA911E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722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11E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occipit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1F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occipit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919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occipital gyrus (L/R)</w:t>
            </w:r>
          </w:p>
        </w:tc>
      </w:tr>
      <w:tr w:rsidR="00FC33C5" w:rsidRPr="00335D50" w14:paraId="36DF2628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36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1DC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iddle occipit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DF5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iddle occipit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53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Middle occipital gyrus (L/R)</w:t>
            </w:r>
          </w:p>
        </w:tc>
      </w:tr>
      <w:tr w:rsidR="00FC33C5" w:rsidRPr="00335D50" w14:paraId="6C91B87C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A1F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C3D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occipit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8E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occipit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77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occipital gyrus (L/R)</w:t>
            </w:r>
          </w:p>
        </w:tc>
      </w:tr>
      <w:tr w:rsidR="00FC33C5" w:rsidRPr="00335D50" w14:paraId="735C294A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37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2E7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Fusiform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299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Fusiform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01F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Fusiform gyrus (L/R)</w:t>
            </w:r>
          </w:p>
        </w:tc>
      </w:tr>
      <w:tr w:rsidR="00FC33C5" w:rsidRPr="00335D50" w14:paraId="11BD1218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E8A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2B2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parietal lobul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967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parietal lobul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38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parietal lobule (L/R)</w:t>
            </w:r>
          </w:p>
        </w:tc>
      </w:tr>
      <w:tr w:rsidR="00FC33C5" w:rsidRPr="00335D50" w14:paraId="47609C49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C9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E6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ecune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B221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ecune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09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ecuneus (L/R)</w:t>
            </w:r>
          </w:p>
        </w:tc>
      </w:tr>
      <w:tr w:rsidR="00FC33C5" w:rsidRPr="00335D50" w14:paraId="20B35E3D" w14:textId="77777777" w:rsidTr="00FC33C5">
        <w:trPr>
          <w:trHeight w:val="260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854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SN,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7F5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ecentral gyrus (L/R)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B75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ecentral gyrus (L/R)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C3B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recentral gyrus (L/R)</w:t>
            </w:r>
          </w:p>
        </w:tc>
      </w:tr>
      <w:tr w:rsidR="00FC33C5" w:rsidRPr="00335D50" w14:paraId="76699212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A9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alience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B5F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Rolandic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operculum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B2A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Rolandic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operculum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762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Rolandic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operculum (L/R)</w:t>
            </w:r>
          </w:p>
        </w:tc>
      </w:tr>
      <w:tr w:rsidR="00FC33C5" w:rsidRPr="00335D50" w14:paraId="34A95522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C4A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etwork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91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plementary motor area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C5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plementary motor area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FAB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plementary motor area (L/R)</w:t>
            </w:r>
          </w:p>
        </w:tc>
      </w:tr>
      <w:tr w:rsidR="00FC33C5" w:rsidRPr="00335D50" w14:paraId="29D5DDA4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45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A1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sula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A50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sula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9B6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sula (L/R)</w:t>
            </w:r>
          </w:p>
        </w:tc>
      </w:tr>
      <w:tr w:rsidR="00FC33C5" w:rsidRPr="00335D50" w14:paraId="1B4D3CFE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5F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B95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al AC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4A8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al ACC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827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al ACC (L/R)</w:t>
            </w:r>
          </w:p>
        </w:tc>
      </w:tr>
      <w:tr w:rsidR="00FC33C5" w:rsidRPr="00335D50" w14:paraId="48A013C6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85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1B8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mygdala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C2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F18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FC33C5" w:rsidRPr="00335D50" w14:paraId="1CD00D06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683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3B21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ostcent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93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ostcent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271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ostcentral gyrus (L/R)</w:t>
            </w:r>
          </w:p>
        </w:tc>
      </w:tr>
      <w:tr w:rsidR="00FC33C5" w:rsidRPr="00335D50" w14:paraId="19D6AFDF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21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E0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ramargin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B04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ramargin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2A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ramarginal gyrus (L/R)</w:t>
            </w:r>
          </w:p>
        </w:tc>
      </w:tr>
      <w:tr w:rsidR="00FC33C5" w:rsidRPr="00335D50" w14:paraId="17C0FAA5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B14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A7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racentral lobul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35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racentral lobul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A6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racentral lobule (L/R)</w:t>
            </w:r>
          </w:p>
        </w:tc>
      </w:tr>
      <w:tr w:rsidR="00FC33C5" w:rsidRPr="00335D50" w14:paraId="3573D149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490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ACF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utamen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48E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utamen (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2AA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utamen (R)</w:t>
            </w:r>
          </w:p>
        </w:tc>
      </w:tr>
      <w:tr w:rsidR="00FC33C5" w:rsidRPr="00335D50" w14:paraId="089010C7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31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3D7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llidum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DC5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4D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</w:tr>
      <w:tr w:rsidR="00FC33C5" w:rsidRPr="00335D50" w14:paraId="73C9F57F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5F8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E76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eschl's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1B5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eschl's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AC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eschl's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gyrus (L/R)</w:t>
            </w:r>
          </w:p>
        </w:tc>
      </w:tr>
      <w:tr w:rsidR="00FC33C5" w:rsidRPr="00335D50" w14:paraId="196A03AC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23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0C91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tempo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19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tempo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9F0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temporal gyrus (L/R)</w:t>
            </w:r>
          </w:p>
        </w:tc>
      </w:tr>
      <w:tr w:rsidR="00FC33C5" w:rsidRPr="00335D50" w14:paraId="4886AAFE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AA7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531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emporal pole (superior) (L/R)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9ED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emporal pole (superior) (L/R)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C55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emporal pole (superior) (R)</w:t>
            </w:r>
          </w:p>
        </w:tc>
      </w:tr>
      <w:tr w:rsidR="00FC33C5" w:rsidRPr="00335D50" w14:paraId="27EA2853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ACE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t>ECN,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44C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frontal gyrus (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A58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924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Superior frontal gyrus (R)</w:t>
            </w:r>
          </w:p>
        </w:tc>
      </w:tr>
      <w:tr w:rsidR="00FC33C5" w:rsidRPr="00335D50" w14:paraId="19711A99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80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Executive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802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superior) (R)</w:t>
            </w:r>
          </w:p>
        </w:tc>
        <w:tc>
          <w:tcPr>
            <w:tcW w:w="2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FD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superior) (R)</w:t>
            </w:r>
          </w:p>
        </w:tc>
      </w:tr>
      <w:tr w:rsidR="00FC33C5" w:rsidRPr="00335D50" w14:paraId="5F80C20E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0CF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ontrol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2299" w14:textId="1492C410" w:rsidR="00FC33C5" w:rsidRPr="00335D50" w:rsidRDefault="00ED52E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olateral PFC</w:t>
            </w:r>
            <w:r w:rsidR="00FC33C5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1582" w14:textId="38679131" w:rsidR="00FC33C5" w:rsidRPr="00335D50" w:rsidRDefault="00ED52E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olateral PFC</w:t>
            </w:r>
            <w:r w:rsidR="00FC33C5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279" w14:textId="5F6CA7C2" w:rsidR="00FC33C5" w:rsidRPr="00335D50" w:rsidRDefault="00ED52E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Dorsolateral PFC</w:t>
            </w:r>
            <w:r w:rsidR="00FC33C5"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(L/R)</w:t>
            </w:r>
          </w:p>
        </w:tc>
      </w:tr>
      <w:tr w:rsidR="00FC33C5" w:rsidRPr="00335D50" w14:paraId="5AD3B34F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727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etwork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483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middle) (L/R)</w:t>
            </w:r>
          </w:p>
        </w:tc>
        <w:tc>
          <w:tcPr>
            <w:tcW w:w="2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7D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rbitofrontal cortex (middle) (L/R)</w:t>
            </w:r>
          </w:p>
        </w:tc>
      </w:tr>
      <w:tr w:rsidR="00FC33C5" w:rsidRPr="00335D50" w14:paraId="751DED6B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B85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96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</w:t>
            </w: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percular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)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170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</w:t>
            </w: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percular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)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138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</w:t>
            </w: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opercular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) (L/R)</w:t>
            </w:r>
          </w:p>
        </w:tc>
      </w:tr>
      <w:tr w:rsidR="00FC33C5" w:rsidRPr="00335D50" w14:paraId="6029AB3A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7E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63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triangular)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38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triangular)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C4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triangular) (L/R)</w:t>
            </w:r>
          </w:p>
        </w:tc>
      </w:tr>
      <w:tr w:rsidR="00FC33C5" w:rsidRPr="00335D50" w14:paraId="2C9AD2CB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C0B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FA01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orbitalis) (L/R)</w:t>
            </w:r>
          </w:p>
        </w:tc>
        <w:tc>
          <w:tcPr>
            <w:tcW w:w="29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B89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frontal gyrus (orbitalis) (L/R)</w:t>
            </w:r>
          </w:p>
        </w:tc>
      </w:tr>
      <w:tr w:rsidR="00FC33C5" w:rsidRPr="00335D50" w14:paraId="3843AC32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09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F6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parietal lobul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C8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parietal lobul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0B7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parietal lobule (L/R)</w:t>
            </w:r>
          </w:p>
        </w:tc>
      </w:tr>
      <w:tr w:rsidR="00FC33C5" w:rsidRPr="00335D50" w14:paraId="055D599F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D9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EB7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Angular gyrus (R) 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B0A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41A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ngular gyrus (R)</w:t>
            </w:r>
          </w:p>
        </w:tc>
      </w:tr>
      <w:tr w:rsidR="00FC33C5" w:rsidRPr="00335D50" w14:paraId="56196E2C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D3D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F05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tempo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2E0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Inferior temporal gyrus (L/R)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1A1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</w:tr>
      <w:tr w:rsidR="00FC33C5" w:rsidRPr="00335D50" w14:paraId="683AA14A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5FF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ko-KR"/>
              </w:rPr>
              <w:lastRenderedPageBreak/>
              <w:t>BGN,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08E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udat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6A0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udate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356F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Caudate (L/R)</w:t>
            </w:r>
          </w:p>
        </w:tc>
      </w:tr>
      <w:tr w:rsidR="00FC33C5" w:rsidRPr="00335D50" w14:paraId="069AB3B2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60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Basal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358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halam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31FD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halam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EB8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Thalamus (L/R)</w:t>
            </w:r>
          </w:p>
        </w:tc>
      </w:tr>
      <w:tr w:rsidR="00FC33C5" w:rsidRPr="00335D50" w14:paraId="3E9C68EE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67E3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Ganglia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607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3F0B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ippocamp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155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Hippocampus (L/R)</w:t>
            </w:r>
          </w:p>
        </w:tc>
      </w:tr>
      <w:tr w:rsidR="00FC33C5" w:rsidRPr="00335D50" w14:paraId="5EB893E5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3E24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Network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01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20F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rahippocampal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gyrus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AAC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rahippocampal</w:t>
            </w:r>
            <w:proofErr w:type="spellEnd"/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 xml:space="preserve"> gyrus (L/R)</w:t>
            </w:r>
          </w:p>
        </w:tc>
      </w:tr>
      <w:tr w:rsidR="00FC33C5" w:rsidRPr="00335D50" w14:paraId="056A9B55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9ED7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987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87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mygdala (L/R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86E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Amygdala (L/R)</w:t>
            </w:r>
          </w:p>
        </w:tc>
      </w:tr>
      <w:tr w:rsidR="00FC33C5" w:rsidRPr="00335D50" w14:paraId="2619F807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B76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2570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1E9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utamen (L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AE2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utamen (L)</w:t>
            </w:r>
          </w:p>
        </w:tc>
      </w:tr>
      <w:tr w:rsidR="00FC33C5" w:rsidRPr="00335D50" w14:paraId="0FAE7EE7" w14:textId="77777777" w:rsidTr="00FC33C5">
        <w:trPr>
          <w:trHeight w:val="26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FBFC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CB6A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6551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llidum (L/R)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6BD06" w14:textId="77777777" w:rsidR="00FC33C5" w:rsidRPr="00335D50" w:rsidRDefault="00FC33C5" w:rsidP="005028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</w:pPr>
            <w:r w:rsidRPr="00335D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ko-KR"/>
              </w:rPr>
              <w:t>Pallidum (L/R)</w:t>
            </w:r>
          </w:p>
        </w:tc>
      </w:tr>
    </w:tbl>
    <w:p w14:paraId="13F7EFD7" w14:textId="23BEA6DA" w:rsidR="008E052D" w:rsidRPr="009D048D" w:rsidRDefault="008E052D" w:rsidP="005028EA">
      <w:pPr>
        <w:rPr>
          <w:rFonts w:ascii="Times New Roman" w:hAnsi="Times New Roman" w:cs="Times New Roman"/>
          <w:sz w:val="20"/>
          <w:szCs w:val="20"/>
        </w:rPr>
      </w:pPr>
      <w:r w:rsidRPr="009D048D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DA6475" w:rsidRPr="009D048D">
        <w:rPr>
          <w:rFonts w:ascii="Times New Roman" w:hAnsi="Times New Roman" w:cs="Times New Roman"/>
          <w:sz w:val="20"/>
          <w:szCs w:val="20"/>
        </w:rPr>
        <w:t xml:space="preserve">ACC, anterior cingulate cortex; </w:t>
      </w:r>
      <w:r w:rsidRPr="009D048D">
        <w:rPr>
          <w:rFonts w:ascii="Times New Roman" w:hAnsi="Times New Roman" w:cs="Times New Roman"/>
          <w:sz w:val="20"/>
          <w:szCs w:val="20"/>
        </w:rPr>
        <w:t>ADHD, attention</w:t>
      </w:r>
      <w:r w:rsidR="0006574C">
        <w:rPr>
          <w:rFonts w:ascii="Times New Roman" w:hAnsi="Times New Roman" w:cs="Times New Roman"/>
          <w:sz w:val="20"/>
          <w:szCs w:val="20"/>
        </w:rPr>
        <w:t>-</w:t>
      </w:r>
      <w:r w:rsidR="000016C5" w:rsidRPr="009D048D">
        <w:rPr>
          <w:rFonts w:ascii="Times New Roman" w:hAnsi="Times New Roman" w:cs="Times New Roman"/>
          <w:sz w:val="20"/>
          <w:szCs w:val="20"/>
        </w:rPr>
        <w:t>deficit</w:t>
      </w:r>
      <w:r w:rsidR="0006574C">
        <w:rPr>
          <w:rFonts w:ascii="Times New Roman" w:hAnsi="Times New Roman" w:cs="Times New Roman"/>
          <w:sz w:val="20"/>
          <w:szCs w:val="20"/>
        </w:rPr>
        <w:t>/</w:t>
      </w:r>
      <w:r w:rsidR="000016C5" w:rsidRPr="009D048D">
        <w:rPr>
          <w:rFonts w:ascii="Times New Roman" w:hAnsi="Times New Roman" w:cs="Times New Roman"/>
          <w:sz w:val="20"/>
          <w:szCs w:val="20"/>
        </w:rPr>
        <w:t>hyperactivity disorder</w:t>
      </w:r>
      <w:r w:rsidRPr="009D048D">
        <w:rPr>
          <w:rFonts w:ascii="Times New Roman" w:hAnsi="Times New Roman" w:cs="Times New Roman"/>
          <w:sz w:val="20"/>
          <w:szCs w:val="20"/>
        </w:rPr>
        <w:t xml:space="preserve">; </w:t>
      </w:r>
      <w:r w:rsidR="009D048D">
        <w:rPr>
          <w:rFonts w:ascii="Times New Roman" w:hAnsi="Times New Roman" w:cs="Times New Roman"/>
          <w:sz w:val="20"/>
          <w:szCs w:val="20"/>
        </w:rPr>
        <w:t xml:space="preserve">L, left; </w:t>
      </w:r>
      <w:r w:rsidR="00ED52E5" w:rsidRPr="009D048D">
        <w:rPr>
          <w:rFonts w:ascii="Times New Roman" w:hAnsi="Times New Roman" w:cs="Times New Roman"/>
          <w:sz w:val="20"/>
          <w:szCs w:val="20"/>
        </w:rPr>
        <w:t>PFC</w:t>
      </w:r>
      <w:r w:rsidRPr="009D048D">
        <w:rPr>
          <w:rFonts w:ascii="Times New Roman" w:hAnsi="Times New Roman" w:cs="Times New Roman"/>
          <w:sz w:val="20"/>
          <w:szCs w:val="20"/>
        </w:rPr>
        <w:t xml:space="preserve">, </w:t>
      </w:r>
      <w:r w:rsidR="00ED52E5" w:rsidRPr="009D048D">
        <w:rPr>
          <w:rFonts w:ascii="Times New Roman" w:hAnsi="Times New Roman" w:cs="Times New Roman"/>
          <w:sz w:val="20"/>
          <w:szCs w:val="20"/>
        </w:rPr>
        <w:t>prefrontal cortex</w:t>
      </w:r>
      <w:r w:rsidR="009D048D">
        <w:rPr>
          <w:rFonts w:ascii="Times New Roman" w:hAnsi="Times New Roman" w:cs="Times New Roman"/>
          <w:sz w:val="20"/>
          <w:szCs w:val="20"/>
        </w:rPr>
        <w:t>; R, right.</w:t>
      </w:r>
    </w:p>
    <w:p w14:paraId="0F5C5669" w14:textId="77777777" w:rsidR="00927353" w:rsidRPr="00DB7EE8" w:rsidRDefault="00927353" w:rsidP="005028EA">
      <w:pPr>
        <w:rPr>
          <w:rFonts w:ascii="Times New Roman" w:hAnsi="Times New Roman" w:cs="Times New Roman"/>
        </w:rPr>
      </w:pPr>
    </w:p>
    <w:sectPr w:rsidR="00927353" w:rsidRPr="00DB7EE8" w:rsidSect="009A6E0F">
      <w:headerReference w:type="default" r:id="rId7"/>
      <w:footerReference w:type="default" r:id="rId8"/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9A572" w14:textId="77777777" w:rsidR="00120250" w:rsidRDefault="00120250" w:rsidP="009C0A1B">
      <w:r>
        <w:separator/>
      </w:r>
    </w:p>
  </w:endnote>
  <w:endnote w:type="continuationSeparator" w:id="0">
    <w:p w14:paraId="51B09D70" w14:textId="77777777" w:rsidR="00120250" w:rsidRDefault="00120250" w:rsidP="009C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D9C82" w14:textId="790B4654" w:rsidR="006E7BDF" w:rsidRPr="008452B7" w:rsidRDefault="006E7BDF">
    <w:pPr>
      <w:pStyle w:val="Footer"/>
      <w:rPr>
        <w:rFonts w:ascii="Times New Roman" w:hAnsi="Times New Roman" w:cs="Times New Roman"/>
        <w:sz w:val="20"/>
        <w:szCs w:val="20"/>
      </w:rPr>
    </w:pPr>
    <w:r w:rsidRPr="008452B7">
      <w:rPr>
        <w:rFonts w:ascii="Times New Roman" w:hAnsi="Times New Roman" w:cs="Times New Roman"/>
        <w:sz w:val="20"/>
        <w:szCs w:val="20"/>
      </w:rPr>
      <w:t xml:space="preserve">Kyeong </w:t>
    </w:r>
    <w:r w:rsidRPr="008452B7">
      <w:rPr>
        <w:rFonts w:ascii="Times New Roman" w:hAnsi="Times New Roman" w:cs="Times New Roman"/>
        <w:i/>
        <w:sz w:val="20"/>
        <w:szCs w:val="20"/>
      </w:rPr>
      <w:t xml:space="preserve">et al.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CB2B0" w14:textId="77777777" w:rsidR="00120250" w:rsidRDefault="00120250" w:rsidP="009C0A1B">
      <w:r>
        <w:separator/>
      </w:r>
    </w:p>
  </w:footnote>
  <w:footnote w:type="continuationSeparator" w:id="0">
    <w:p w14:paraId="53D41D55" w14:textId="77777777" w:rsidR="00120250" w:rsidRDefault="00120250" w:rsidP="009C0A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E8873A" w14:textId="5558E814" w:rsidR="009C0A1B" w:rsidRPr="009C0A1B" w:rsidRDefault="009C0A1B" w:rsidP="009C0A1B">
    <w:pPr>
      <w:pStyle w:val="Header"/>
      <w:jc w:val="right"/>
      <w:rPr>
        <w:rFonts w:ascii="Times New Roman" w:hAnsi="Times New Roman" w:cs="Times New Roman"/>
        <w:sz w:val="20"/>
        <w:szCs w:val="20"/>
        <w:lang w:eastAsia="ko-K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8AF"/>
    <w:rsid w:val="00000855"/>
    <w:rsid w:val="000016C5"/>
    <w:rsid w:val="00005F8D"/>
    <w:rsid w:val="0001730C"/>
    <w:rsid w:val="000362FC"/>
    <w:rsid w:val="00040454"/>
    <w:rsid w:val="0006574C"/>
    <w:rsid w:val="00067523"/>
    <w:rsid w:val="000720BB"/>
    <w:rsid w:val="000974F6"/>
    <w:rsid w:val="000A6692"/>
    <w:rsid w:val="000B33E1"/>
    <w:rsid w:val="000B4FF2"/>
    <w:rsid w:val="000C003E"/>
    <w:rsid w:val="000C75DE"/>
    <w:rsid w:val="000D2EF3"/>
    <w:rsid w:val="000D424D"/>
    <w:rsid w:val="000E4BC2"/>
    <w:rsid w:val="000F28AF"/>
    <w:rsid w:val="00105D76"/>
    <w:rsid w:val="00110AF5"/>
    <w:rsid w:val="00120250"/>
    <w:rsid w:val="00136E45"/>
    <w:rsid w:val="001420E0"/>
    <w:rsid w:val="00151997"/>
    <w:rsid w:val="00151AC4"/>
    <w:rsid w:val="00152695"/>
    <w:rsid w:val="0016440E"/>
    <w:rsid w:val="001746EA"/>
    <w:rsid w:val="00177B4B"/>
    <w:rsid w:val="001A174B"/>
    <w:rsid w:val="001A6E60"/>
    <w:rsid w:val="001C321F"/>
    <w:rsid w:val="002163CB"/>
    <w:rsid w:val="0022225B"/>
    <w:rsid w:val="00230D41"/>
    <w:rsid w:val="0024289E"/>
    <w:rsid w:val="00253904"/>
    <w:rsid w:val="002749B5"/>
    <w:rsid w:val="00282090"/>
    <w:rsid w:val="002A0C58"/>
    <w:rsid w:val="002C638A"/>
    <w:rsid w:val="002E374E"/>
    <w:rsid w:val="002E6FD3"/>
    <w:rsid w:val="00316551"/>
    <w:rsid w:val="00324438"/>
    <w:rsid w:val="00334CB8"/>
    <w:rsid w:val="00335D50"/>
    <w:rsid w:val="0033677E"/>
    <w:rsid w:val="00345350"/>
    <w:rsid w:val="00360D75"/>
    <w:rsid w:val="003817CD"/>
    <w:rsid w:val="00383E6F"/>
    <w:rsid w:val="00393875"/>
    <w:rsid w:val="00394AAE"/>
    <w:rsid w:val="003A2275"/>
    <w:rsid w:val="003A3DC3"/>
    <w:rsid w:val="003C50DF"/>
    <w:rsid w:val="003E1B21"/>
    <w:rsid w:val="003E3222"/>
    <w:rsid w:val="003F38FC"/>
    <w:rsid w:val="003F5BB4"/>
    <w:rsid w:val="00423AC2"/>
    <w:rsid w:val="00425EA7"/>
    <w:rsid w:val="00444A99"/>
    <w:rsid w:val="00452EFF"/>
    <w:rsid w:val="00460711"/>
    <w:rsid w:val="004655FA"/>
    <w:rsid w:val="0047235F"/>
    <w:rsid w:val="00487911"/>
    <w:rsid w:val="004921AD"/>
    <w:rsid w:val="004D5477"/>
    <w:rsid w:val="00500C7D"/>
    <w:rsid w:val="005028EA"/>
    <w:rsid w:val="00504F5D"/>
    <w:rsid w:val="00516DC8"/>
    <w:rsid w:val="00517B20"/>
    <w:rsid w:val="00523DA7"/>
    <w:rsid w:val="005257D6"/>
    <w:rsid w:val="005267C4"/>
    <w:rsid w:val="00527BB3"/>
    <w:rsid w:val="00577CF4"/>
    <w:rsid w:val="005814D4"/>
    <w:rsid w:val="0058312A"/>
    <w:rsid w:val="00592034"/>
    <w:rsid w:val="00592554"/>
    <w:rsid w:val="005B2FC7"/>
    <w:rsid w:val="005C2EC7"/>
    <w:rsid w:val="005C7B2B"/>
    <w:rsid w:val="005D7B02"/>
    <w:rsid w:val="005F3B9C"/>
    <w:rsid w:val="00601775"/>
    <w:rsid w:val="00605C64"/>
    <w:rsid w:val="00617485"/>
    <w:rsid w:val="006356A4"/>
    <w:rsid w:val="00655FE4"/>
    <w:rsid w:val="006573DE"/>
    <w:rsid w:val="006640FE"/>
    <w:rsid w:val="0067090E"/>
    <w:rsid w:val="0069484D"/>
    <w:rsid w:val="006A1CD9"/>
    <w:rsid w:val="006B59C2"/>
    <w:rsid w:val="006C4E99"/>
    <w:rsid w:val="006E107D"/>
    <w:rsid w:val="006E7BDF"/>
    <w:rsid w:val="006F38D7"/>
    <w:rsid w:val="00706B29"/>
    <w:rsid w:val="0071608E"/>
    <w:rsid w:val="0072369A"/>
    <w:rsid w:val="00725085"/>
    <w:rsid w:val="0073337B"/>
    <w:rsid w:val="007456C8"/>
    <w:rsid w:val="00760510"/>
    <w:rsid w:val="00762EC8"/>
    <w:rsid w:val="007711A5"/>
    <w:rsid w:val="00797CBA"/>
    <w:rsid w:val="007B2FAA"/>
    <w:rsid w:val="007C3129"/>
    <w:rsid w:val="007C61DC"/>
    <w:rsid w:val="007E26D2"/>
    <w:rsid w:val="007F6FA7"/>
    <w:rsid w:val="007F784D"/>
    <w:rsid w:val="00801A55"/>
    <w:rsid w:val="00827911"/>
    <w:rsid w:val="00835718"/>
    <w:rsid w:val="0083659B"/>
    <w:rsid w:val="0084432D"/>
    <w:rsid w:val="00844F44"/>
    <w:rsid w:val="008452B7"/>
    <w:rsid w:val="0085005B"/>
    <w:rsid w:val="00850099"/>
    <w:rsid w:val="00855095"/>
    <w:rsid w:val="0087540C"/>
    <w:rsid w:val="008778A5"/>
    <w:rsid w:val="008B2F1F"/>
    <w:rsid w:val="008B3A80"/>
    <w:rsid w:val="008C1AA3"/>
    <w:rsid w:val="008E052D"/>
    <w:rsid w:val="008E2AAF"/>
    <w:rsid w:val="008E76CF"/>
    <w:rsid w:val="00914C5C"/>
    <w:rsid w:val="009170C5"/>
    <w:rsid w:val="00927353"/>
    <w:rsid w:val="009360F3"/>
    <w:rsid w:val="009523CA"/>
    <w:rsid w:val="009570EE"/>
    <w:rsid w:val="00970758"/>
    <w:rsid w:val="009A6E0F"/>
    <w:rsid w:val="009C0A1B"/>
    <w:rsid w:val="009D048D"/>
    <w:rsid w:val="009E78F2"/>
    <w:rsid w:val="009F1304"/>
    <w:rsid w:val="00A16FF0"/>
    <w:rsid w:val="00A2700F"/>
    <w:rsid w:val="00A329D1"/>
    <w:rsid w:val="00A54194"/>
    <w:rsid w:val="00A74408"/>
    <w:rsid w:val="00A7465E"/>
    <w:rsid w:val="00A91137"/>
    <w:rsid w:val="00A91465"/>
    <w:rsid w:val="00AA5ACC"/>
    <w:rsid w:val="00AA6482"/>
    <w:rsid w:val="00AD01E3"/>
    <w:rsid w:val="00AE1F93"/>
    <w:rsid w:val="00AE38E6"/>
    <w:rsid w:val="00AE6E01"/>
    <w:rsid w:val="00B0693C"/>
    <w:rsid w:val="00B120C8"/>
    <w:rsid w:val="00B3729D"/>
    <w:rsid w:val="00B40527"/>
    <w:rsid w:val="00B41E8E"/>
    <w:rsid w:val="00B557F9"/>
    <w:rsid w:val="00B6308B"/>
    <w:rsid w:val="00BA40F7"/>
    <w:rsid w:val="00BA564C"/>
    <w:rsid w:val="00BB4088"/>
    <w:rsid w:val="00BE6A48"/>
    <w:rsid w:val="00BF51F4"/>
    <w:rsid w:val="00C05FEE"/>
    <w:rsid w:val="00C41A2D"/>
    <w:rsid w:val="00C73D15"/>
    <w:rsid w:val="00CA0E04"/>
    <w:rsid w:val="00CA6B97"/>
    <w:rsid w:val="00D04710"/>
    <w:rsid w:val="00D30446"/>
    <w:rsid w:val="00D35538"/>
    <w:rsid w:val="00DA6475"/>
    <w:rsid w:val="00DA6A34"/>
    <w:rsid w:val="00DB1481"/>
    <w:rsid w:val="00DB7EE8"/>
    <w:rsid w:val="00DC0E71"/>
    <w:rsid w:val="00E07937"/>
    <w:rsid w:val="00E47129"/>
    <w:rsid w:val="00E67044"/>
    <w:rsid w:val="00E71C0B"/>
    <w:rsid w:val="00E72298"/>
    <w:rsid w:val="00E80BBF"/>
    <w:rsid w:val="00E8195D"/>
    <w:rsid w:val="00E81DBA"/>
    <w:rsid w:val="00EA365A"/>
    <w:rsid w:val="00EA6143"/>
    <w:rsid w:val="00EC6CCC"/>
    <w:rsid w:val="00EC7447"/>
    <w:rsid w:val="00ED1D7E"/>
    <w:rsid w:val="00ED52E5"/>
    <w:rsid w:val="00EF0BC5"/>
    <w:rsid w:val="00F13F2F"/>
    <w:rsid w:val="00F6220B"/>
    <w:rsid w:val="00F643FE"/>
    <w:rsid w:val="00F82115"/>
    <w:rsid w:val="00FA2387"/>
    <w:rsid w:val="00FA50EB"/>
    <w:rsid w:val="00FC33C5"/>
    <w:rsid w:val="00FD2568"/>
    <w:rsid w:val="00FD2D7C"/>
    <w:rsid w:val="00FD7A22"/>
    <w:rsid w:val="00FF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4C2DA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77B4B"/>
    <w:pPr>
      <w:keepNext/>
      <w:spacing w:after="240"/>
      <w:outlineLvl w:val="0"/>
    </w:pPr>
    <w:rPr>
      <w:rFonts w:ascii="Times New Roman" w:eastAsia="바탕" w:hAnsi="Times New Roman" w:cs="Arial"/>
      <w:b/>
      <w:bCs/>
      <w:kern w:val="32"/>
      <w:sz w:val="28"/>
      <w:szCs w:val="3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8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04F5D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77B4B"/>
    <w:rPr>
      <w:rFonts w:ascii="Times New Roman" w:eastAsia="바탕" w:hAnsi="Times New Roman" w:cs="Arial"/>
      <w:b/>
      <w:bCs/>
      <w:kern w:val="32"/>
      <w:sz w:val="28"/>
      <w:szCs w:val="3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0A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0A1B"/>
  </w:style>
  <w:style w:type="paragraph" w:styleId="Footer">
    <w:name w:val="footer"/>
    <w:basedOn w:val="Normal"/>
    <w:link w:val="FooterChar"/>
    <w:uiPriority w:val="99"/>
    <w:unhideWhenUsed/>
    <w:rsid w:val="009C0A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0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44DEE9-2F42-EA4D-88F0-642C595C5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621</Words>
  <Characters>3540</Characters>
  <Application>Microsoft Macintosh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[Title] </vt:lpstr>
    </vt:vector>
  </TitlesOfParts>
  <Company>Yonsei University</Company>
  <LinksUpToDate>false</LinksUpToDate>
  <CharactersWithSpaces>4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yon Kyeong</dc:creator>
  <cp:keywords/>
  <dc:description/>
  <cp:lastModifiedBy>경성현</cp:lastModifiedBy>
  <cp:revision>215</cp:revision>
  <cp:lastPrinted>2016-05-02T06:00:00Z</cp:lastPrinted>
  <dcterms:created xsi:type="dcterms:W3CDTF">2014-08-04T02:23:00Z</dcterms:created>
  <dcterms:modified xsi:type="dcterms:W3CDTF">2017-07-06T01:12:00Z</dcterms:modified>
</cp:coreProperties>
</file>